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B866E" w14:textId="7F2AE6A3" w:rsidR="00E806AE" w:rsidRPr="00635B73" w:rsidRDefault="0075558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755581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F11496" w:rsidRPr="00A52F92">
        <w:rPr>
          <w:rFonts w:ascii="Times New Roman" w:hAnsi="Times New Roman" w:cs="Times New Roman"/>
          <w:b/>
          <w:bCs/>
          <w:sz w:val="28"/>
          <w:szCs w:val="32"/>
        </w:rPr>
        <w:t xml:space="preserve">Table </w:t>
      </w:r>
      <w:r w:rsidR="00A52F92" w:rsidRPr="00A52F92"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="00F11496" w:rsidRPr="00F11496">
        <w:rPr>
          <w:rFonts w:ascii="Times New Roman" w:hAnsi="Times New Roman" w:cs="Times New Roman"/>
          <w:sz w:val="28"/>
          <w:szCs w:val="32"/>
        </w:rPr>
        <w:t xml:space="preserve"> </w:t>
      </w:r>
      <w:r w:rsidR="006B7C62" w:rsidRPr="00635B73">
        <w:rPr>
          <w:rFonts w:ascii="Times New Roman" w:hAnsi="Times New Roman" w:cs="Times New Roman"/>
          <w:b/>
          <w:bCs/>
          <w:sz w:val="28"/>
          <w:szCs w:val="32"/>
        </w:rPr>
        <w:t>Top fifty incidents of SE</w:t>
      </w:r>
    </w:p>
    <w:tbl>
      <w:tblPr>
        <w:tblW w:w="4208" w:type="dxa"/>
        <w:tblLook w:val="04A0" w:firstRow="1" w:lastRow="0" w:firstColumn="1" w:lastColumn="0" w:noHBand="0" w:noVBand="1"/>
      </w:tblPr>
      <w:tblGrid>
        <w:gridCol w:w="1514"/>
        <w:gridCol w:w="1321"/>
        <w:gridCol w:w="1373"/>
      </w:tblGrid>
      <w:tr w:rsidR="00F11496" w:rsidRPr="00F11496" w14:paraId="71781CAD" w14:textId="4D78CD51" w:rsidTr="00B705FF">
        <w:trPr>
          <w:trHeight w:val="270"/>
        </w:trPr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CF07" w14:textId="7200ECD9" w:rsidR="00F11496" w:rsidRPr="00A52F92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F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9681B" w14:textId="021CCE90" w:rsidR="00F11496" w:rsidRPr="00A52F92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2F9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  <w:r w:rsidR="006B7C62" w:rsidRPr="00A52F9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A52F9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A449" w14:textId="456BBDE0" w:rsidR="00F11496" w:rsidRPr="00A52F92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2F9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DR</w:t>
            </w:r>
          </w:p>
        </w:tc>
      </w:tr>
      <w:tr w:rsidR="00F11496" w:rsidRPr="00F11496" w14:paraId="66160828" w14:textId="5160267F" w:rsidTr="001C1B16">
        <w:trPr>
          <w:trHeight w:val="270"/>
        </w:trPr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1096" w14:textId="40363F1A" w:rsidR="00F11496" w:rsidRPr="00F11496" w:rsidRDefault="001C1B1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70B1B418" w14:textId="5EEA0A39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6C56F460" w14:textId="5397169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23094DBA" w14:textId="664A1EDA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32D" w14:textId="4853187C" w:rsidR="00F11496" w:rsidRPr="00F11496" w:rsidRDefault="001C1B1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KN</w:t>
            </w:r>
          </w:p>
        </w:tc>
        <w:tc>
          <w:tcPr>
            <w:tcW w:w="1321" w:type="dxa"/>
            <w:vAlign w:val="center"/>
          </w:tcPr>
          <w:p w14:paraId="448E9166" w14:textId="643703F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2C6CC7BA" w14:textId="2D9FC298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51ECB838" w14:textId="64F90CF8" w:rsidTr="001C1B16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8D19" w14:textId="597350F2" w:rsidR="00F11496" w:rsidRPr="00F11496" w:rsidRDefault="001C1B1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1</w:t>
            </w:r>
          </w:p>
        </w:tc>
        <w:tc>
          <w:tcPr>
            <w:tcW w:w="1321" w:type="dxa"/>
            <w:vAlign w:val="center"/>
          </w:tcPr>
          <w:p w14:paraId="4173786F" w14:textId="018094C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05E01B36" w14:textId="3CD84593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7A7CBAAC" w14:textId="4FF1E37B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8C5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SIN2</w:t>
            </w:r>
          </w:p>
        </w:tc>
        <w:tc>
          <w:tcPr>
            <w:tcW w:w="1321" w:type="dxa"/>
            <w:vAlign w:val="center"/>
          </w:tcPr>
          <w:p w14:paraId="0DB0CB24" w14:textId="5A9CF823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26DD54E" w14:textId="52E838A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D21206B" w14:textId="31D1FB4B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3FAA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P2NL</w:t>
            </w:r>
          </w:p>
        </w:tc>
        <w:tc>
          <w:tcPr>
            <w:tcW w:w="1321" w:type="dxa"/>
            <w:vAlign w:val="center"/>
          </w:tcPr>
          <w:p w14:paraId="5FA22E8E" w14:textId="3007F07B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BE0F445" w14:textId="3BA16A70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1F3F05F" w14:textId="3A7D16AA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8389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Y1</w:t>
            </w:r>
          </w:p>
        </w:tc>
        <w:tc>
          <w:tcPr>
            <w:tcW w:w="1321" w:type="dxa"/>
            <w:vAlign w:val="center"/>
          </w:tcPr>
          <w:p w14:paraId="6BDB58A3" w14:textId="4C4774BA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8E46019" w14:textId="6C55CEA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3106B63" w14:textId="32E5904B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892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FN2</w:t>
            </w:r>
          </w:p>
        </w:tc>
        <w:tc>
          <w:tcPr>
            <w:tcW w:w="1321" w:type="dxa"/>
            <w:vAlign w:val="center"/>
          </w:tcPr>
          <w:p w14:paraId="2BDD6CEE" w14:textId="2CA3FE9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8A8BE93" w14:textId="2A6BDED9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9EC7F78" w14:textId="0750F072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058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RED2</w:t>
            </w:r>
          </w:p>
        </w:tc>
        <w:tc>
          <w:tcPr>
            <w:tcW w:w="1321" w:type="dxa"/>
            <w:vAlign w:val="center"/>
          </w:tcPr>
          <w:p w14:paraId="4724EF13" w14:textId="35B01C3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EF48570" w14:textId="40372DA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CC67E7D" w14:textId="1FDEC73E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DB8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1321" w:type="dxa"/>
            <w:vAlign w:val="center"/>
          </w:tcPr>
          <w:p w14:paraId="408E671F" w14:textId="330325E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3216E2AF" w14:textId="1AD29A1D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6C8F00C5" w14:textId="1C6F1A09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68AA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R2</w:t>
            </w:r>
          </w:p>
        </w:tc>
        <w:tc>
          <w:tcPr>
            <w:tcW w:w="1321" w:type="dxa"/>
            <w:vAlign w:val="center"/>
          </w:tcPr>
          <w:p w14:paraId="6D469A64" w14:textId="6CC0B59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489DE756" w14:textId="38026806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7401826" w14:textId="4F5D7AD5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C8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31</w:t>
            </w:r>
          </w:p>
        </w:tc>
        <w:tc>
          <w:tcPr>
            <w:tcW w:w="1321" w:type="dxa"/>
            <w:vAlign w:val="center"/>
          </w:tcPr>
          <w:p w14:paraId="503E1040" w14:textId="08ECA80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78023D0A" w14:textId="79F64CD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27F73782" w14:textId="78EE8E19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500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888</w:t>
            </w:r>
          </w:p>
        </w:tc>
        <w:tc>
          <w:tcPr>
            <w:tcW w:w="1321" w:type="dxa"/>
            <w:vAlign w:val="center"/>
          </w:tcPr>
          <w:p w14:paraId="72CE45B2" w14:textId="44103EE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E54BE2A" w14:textId="3E490DB0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2FB152E5" w14:textId="139EEB83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4D25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50</w:t>
            </w:r>
          </w:p>
        </w:tc>
        <w:tc>
          <w:tcPr>
            <w:tcW w:w="1321" w:type="dxa"/>
            <w:vAlign w:val="center"/>
          </w:tcPr>
          <w:p w14:paraId="52BDBA82" w14:textId="140E0DD2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3A8F6BA" w14:textId="7A34F95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009BDC07" w14:textId="5D4F814F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57C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1321" w:type="dxa"/>
            <w:vAlign w:val="center"/>
          </w:tcPr>
          <w:p w14:paraId="4E209EC5" w14:textId="151BB31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477DB0F" w14:textId="62B1DDE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2A915F65" w14:textId="5C9BE13B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42F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Z</w:t>
            </w:r>
          </w:p>
        </w:tc>
        <w:tc>
          <w:tcPr>
            <w:tcW w:w="1321" w:type="dxa"/>
            <w:vAlign w:val="center"/>
          </w:tcPr>
          <w:p w14:paraId="631C723E" w14:textId="1D5EBC0B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5579E3F" w14:textId="5660ADB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99331C1" w14:textId="55F51667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6F7F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7B14</w:t>
            </w:r>
          </w:p>
        </w:tc>
        <w:tc>
          <w:tcPr>
            <w:tcW w:w="1321" w:type="dxa"/>
            <w:vAlign w:val="center"/>
          </w:tcPr>
          <w:p w14:paraId="36694DDA" w14:textId="248BA013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00DC7546" w14:textId="1B88C1BD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B37EDDE" w14:textId="687D1D8D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920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83</w:t>
            </w:r>
          </w:p>
        </w:tc>
        <w:tc>
          <w:tcPr>
            <w:tcW w:w="1321" w:type="dxa"/>
            <w:vAlign w:val="center"/>
          </w:tcPr>
          <w:p w14:paraId="22E3A106" w14:textId="08347C3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11A52977" w14:textId="608F3156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4B0EF7EF" w14:textId="70648FC6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1BC3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1</w:t>
            </w:r>
          </w:p>
        </w:tc>
        <w:tc>
          <w:tcPr>
            <w:tcW w:w="1321" w:type="dxa"/>
            <w:vAlign w:val="center"/>
          </w:tcPr>
          <w:p w14:paraId="5CEC8F78" w14:textId="5A00E529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7A48E833" w14:textId="6F6440D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77A40E04" w14:textId="7417737B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5B7A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REL2</w:t>
            </w:r>
          </w:p>
        </w:tc>
        <w:tc>
          <w:tcPr>
            <w:tcW w:w="1321" w:type="dxa"/>
            <w:vAlign w:val="center"/>
          </w:tcPr>
          <w:p w14:paraId="42B622B4" w14:textId="19A36EF8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05E3851" w14:textId="2DE4D70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1C1B16" w:rsidRPr="00F11496" w14:paraId="71A16C6B" w14:textId="3F1993C3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A038" w14:textId="7D0CE0FD" w:rsidR="001C1B16" w:rsidRPr="00F11496" w:rsidRDefault="001C1B16" w:rsidP="001C1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07A</w:t>
            </w:r>
          </w:p>
        </w:tc>
        <w:tc>
          <w:tcPr>
            <w:tcW w:w="1321" w:type="dxa"/>
            <w:vAlign w:val="center"/>
          </w:tcPr>
          <w:p w14:paraId="53467B7A" w14:textId="456B79DE" w:rsidR="001C1B16" w:rsidRPr="00F11496" w:rsidRDefault="001C1B16" w:rsidP="001C1B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1FBD6C7" w14:textId="472F10DD" w:rsidR="001C1B16" w:rsidRPr="00F11496" w:rsidRDefault="001C1B16" w:rsidP="001C1B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866A9F3" w14:textId="73A6D89B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2A3F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1</w:t>
            </w:r>
          </w:p>
        </w:tc>
        <w:tc>
          <w:tcPr>
            <w:tcW w:w="1321" w:type="dxa"/>
            <w:vAlign w:val="center"/>
          </w:tcPr>
          <w:p w14:paraId="62D0A8D8" w14:textId="2CC2D09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79EA4E17" w14:textId="48C879E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7449AE45" w14:textId="4DFA9A31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9ACE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L1</w:t>
            </w:r>
          </w:p>
        </w:tc>
        <w:tc>
          <w:tcPr>
            <w:tcW w:w="1321" w:type="dxa"/>
            <w:vAlign w:val="center"/>
          </w:tcPr>
          <w:p w14:paraId="21FA37DF" w14:textId="492A4B1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173E3956" w14:textId="7690A48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6BF4229B" w14:textId="26058938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7A50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A1</w:t>
            </w:r>
          </w:p>
        </w:tc>
        <w:tc>
          <w:tcPr>
            <w:tcW w:w="1321" w:type="dxa"/>
            <w:vAlign w:val="center"/>
          </w:tcPr>
          <w:p w14:paraId="3D6DF4A6" w14:textId="034380F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3E4F4CD6" w14:textId="4FB83C2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2F97695" w14:textId="69E99B7C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275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E5</w:t>
            </w:r>
          </w:p>
        </w:tc>
        <w:tc>
          <w:tcPr>
            <w:tcW w:w="1321" w:type="dxa"/>
            <w:vAlign w:val="center"/>
          </w:tcPr>
          <w:p w14:paraId="41FECEAC" w14:textId="5201E29D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74B622A" w14:textId="2D5F767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6744CD12" w14:textId="42501CAD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ED3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33</w:t>
            </w:r>
          </w:p>
        </w:tc>
        <w:tc>
          <w:tcPr>
            <w:tcW w:w="1321" w:type="dxa"/>
            <w:vAlign w:val="center"/>
          </w:tcPr>
          <w:p w14:paraId="1668FF34" w14:textId="5AA61CCD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5132603" w14:textId="31ABCAE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65C5892" w14:textId="2693BF02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320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BP</w:t>
            </w:r>
          </w:p>
        </w:tc>
        <w:tc>
          <w:tcPr>
            <w:tcW w:w="1321" w:type="dxa"/>
            <w:vAlign w:val="center"/>
          </w:tcPr>
          <w:p w14:paraId="0D138752" w14:textId="12AA340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413B153A" w14:textId="2699CD5A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7E187EFD" w14:textId="7567B801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99A0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7</w:t>
            </w:r>
          </w:p>
        </w:tc>
        <w:tc>
          <w:tcPr>
            <w:tcW w:w="1321" w:type="dxa"/>
            <w:vAlign w:val="center"/>
          </w:tcPr>
          <w:p w14:paraId="270AF50D" w14:textId="29A7F19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A67C2C5" w14:textId="2AECB2A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24A6CD9C" w14:textId="558FA237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775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G4</w:t>
            </w:r>
          </w:p>
        </w:tc>
        <w:tc>
          <w:tcPr>
            <w:tcW w:w="1321" w:type="dxa"/>
            <w:vAlign w:val="center"/>
          </w:tcPr>
          <w:p w14:paraId="024EEC21" w14:textId="371F0512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28C560CB" w14:textId="3C124C4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52771EE" w14:textId="2505C166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5C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13</w:t>
            </w:r>
          </w:p>
        </w:tc>
        <w:tc>
          <w:tcPr>
            <w:tcW w:w="1321" w:type="dxa"/>
            <w:vAlign w:val="center"/>
          </w:tcPr>
          <w:p w14:paraId="68D92BF6" w14:textId="1C44C1C3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E786843" w14:textId="14CA0D3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56ACC00D" w14:textId="2669B360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83B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P2</w:t>
            </w:r>
          </w:p>
        </w:tc>
        <w:tc>
          <w:tcPr>
            <w:tcW w:w="1321" w:type="dxa"/>
            <w:vAlign w:val="center"/>
          </w:tcPr>
          <w:p w14:paraId="40132CC9" w14:textId="2651400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3AA9FCBA" w14:textId="1611A82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7BA88566" w14:textId="3E6BC930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D1F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MT</w:t>
            </w:r>
          </w:p>
        </w:tc>
        <w:tc>
          <w:tcPr>
            <w:tcW w:w="1321" w:type="dxa"/>
            <w:vAlign w:val="center"/>
          </w:tcPr>
          <w:p w14:paraId="4812100D" w14:textId="7F2D81F2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77FEA5DA" w14:textId="0FDF1488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6521B75F" w14:textId="7C23635E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3C7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V2-AS1</w:t>
            </w:r>
          </w:p>
        </w:tc>
        <w:tc>
          <w:tcPr>
            <w:tcW w:w="1321" w:type="dxa"/>
            <w:vAlign w:val="center"/>
          </w:tcPr>
          <w:p w14:paraId="74A815AA" w14:textId="08562439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6F541929" w14:textId="6BB8489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51DC6C6C" w14:textId="17C5B74D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AC8C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GAP1-AS1</w:t>
            </w:r>
          </w:p>
        </w:tc>
        <w:tc>
          <w:tcPr>
            <w:tcW w:w="1321" w:type="dxa"/>
            <w:vAlign w:val="center"/>
          </w:tcPr>
          <w:p w14:paraId="1715D4ED" w14:textId="0C61749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3B96344E" w14:textId="11C3BAE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59B61BF6" w14:textId="1CE5D9CE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4DA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AP2</w:t>
            </w:r>
          </w:p>
        </w:tc>
        <w:tc>
          <w:tcPr>
            <w:tcW w:w="1321" w:type="dxa"/>
            <w:vAlign w:val="center"/>
          </w:tcPr>
          <w:p w14:paraId="38E17BEB" w14:textId="02687A9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3D5BB62C" w14:textId="7D34E7E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66017C5C" w14:textId="71B2317C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921F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6</w:t>
            </w:r>
          </w:p>
        </w:tc>
        <w:tc>
          <w:tcPr>
            <w:tcW w:w="1321" w:type="dxa"/>
            <w:vAlign w:val="center"/>
          </w:tcPr>
          <w:p w14:paraId="5C21506A" w14:textId="59E05F0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0516E1C8" w14:textId="0FAA007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1C1B16" w:rsidRPr="00F11496" w14:paraId="20E512E1" w14:textId="07E15B55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21A" w14:textId="063EB7CE" w:rsidR="001C1B16" w:rsidRPr="00F11496" w:rsidRDefault="001C1B16" w:rsidP="001C1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0317.2</w:t>
            </w:r>
          </w:p>
        </w:tc>
        <w:tc>
          <w:tcPr>
            <w:tcW w:w="1321" w:type="dxa"/>
            <w:vAlign w:val="center"/>
          </w:tcPr>
          <w:p w14:paraId="6B798DE3" w14:textId="4880F91D" w:rsidR="001C1B16" w:rsidRPr="00F11496" w:rsidRDefault="001C1B16" w:rsidP="001C1B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31453EA4" w14:textId="16E197B8" w:rsidR="001C1B16" w:rsidRPr="00F11496" w:rsidRDefault="001C1B16" w:rsidP="001C1B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3F2FAE32" w14:textId="67861A93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F6A4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9-AS1</w:t>
            </w:r>
          </w:p>
        </w:tc>
        <w:tc>
          <w:tcPr>
            <w:tcW w:w="1321" w:type="dxa"/>
            <w:vAlign w:val="center"/>
          </w:tcPr>
          <w:p w14:paraId="1EB6641A" w14:textId="4B95BFF4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62B0619" w14:textId="4AF1C96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818F188" w14:textId="38C98057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8BFB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R6</w:t>
            </w:r>
          </w:p>
        </w:tc>
        <w:tc>
          <w:tcPr>
            <w:tcW w:w="1321" w:type="dxa"/>
            <w:vAlign w:val="center"/>
          </w:tcPr>
          <w:p w14:paraId="254D5B5B" w14:textId="285C1F3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23B66C0E" w14:textId="712566ED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03095426" w14:textId="42EA80EB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9D9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Z2</w:t>
            </w:r>
          </w:p>
        </w:tc>
        <w:tc>
          <w:tcPr>
            <w:tcW w:w="1321" w:type="dxa"/>
            <w:vAlign w:val="center"/>
          </w:tcPr>
          <w:p w14:paraId="396083B9" w14:textId="09A2F9F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46AA2D91" w14:textId="4C5BDD28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DBF1976" w14:textId="7B40275C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ED8E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ONSON</w:t>
            </w:r>
          </w:p>
        </w:tc>
        <w:tc>
          <w:tcPr>
            <w:tcW w:w="1321" w:type="dxa"/>
            <w:vAlign w:val="center"/>
          </w:tcPr>
          <w:p w14:paraId="673300D6" w14:textId="55ABEA6B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2AB3FADE" w14:textId="3F4CE78F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F11496" w:rsidRPr="00F11496" w14:paraId="11DB5DDD" w14:textId="045C26E1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892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VP23C</w:t>
            </w:r>
          </w:p>
        </w:tc>
        <w:tc>
          <w:tcPr>
            <w:tcW w:w="1321" w:type="dxa"/>
            <w:vAlign w:val="center"/>
          </w:tcPr>
          <w:p w14:paraId="5E4C359E" w14:textId="3BC0394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2CB1CADD" w14:textId="586347F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F11496" w:rsidRPr="00F11496" w14:paraId="2626E094" w14:textId="73CBC3E3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AF2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X5</w:t>
            </w:r>
          </w:p>
        </w:tc>
        <w:tc>
          <w:tcPr>
            <w:tcW w:w="1321" w:type="dxa"/>
            <w:vAlign w:val="center"/>
          </w:tcPr>
          <w:p w14:paraId="6B26C569" w14:textId="736E2B6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4970475A" w14:textId="6484C55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F11496" w:rsidRPr="00F11496" w14:paraId="70914534" w14:textId="5494A028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5F5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CD2</w:t>
            </w:r>
          </w:p>
        </w:tc>
        <w:tc>
          <w:tcPr>
            <w:tcW w:w="1321" w:type="dxa"/>
            <w:vAlign w:val="center"/>
          </w:tcPr>
          <w:p w14:paraId="64D105C8" w14:textId="0A62BCE5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41D7AF09" w14:textId="08F561C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4 </w:t>
            </w:r>
          </w:p>
        </w:tc>
      </w:tr>
      <w:tr w:rsidR="00F11496" w:rsidRPr="00F11496" w14:paraId="23A0E366" w14:textId="48B3E44E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49A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G7</w:t>
            </w:r>
          </w:p>
        </w:tc>
        <w:tc>
          <w:tcPr>
            <w:tcW w:w="1321" w:type="dxa"/>
            <w:vAlign w:val="center"/>
          </w:tcPr>
          <w:p w14:paraId="384A7135" w14:textId="7E2FC76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1AE5D52C" w14:textId="0A02CDF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4 </w:t>
            </w:r>
          </w:p>
        </w:tc>
      </w:tr>
      <w:tr w:rsidR="00F11496" w:rsidRPr="00F11496" w14:paraId="3EDB5DAF" w14:textId="28A4FC50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9685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C2</w:t>
            </w:r>
          </w:p>
        </w:tc>
        <w:tc>
          <w:tcPr>
            <w:tcW w:w="1321" w:type="dxa"/>
            <w:vAlign w:val="center"/>
          </w:tcPr>
          <w:p w14:paraId="5C7052A4" w14:textId="36BFFCF9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C1F45A7" w14:textId="7E58A61C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4 </w:t>
            </w:r>
          </w:p>
        </w:tc>
      </w:tr>
      <w:tr w:rsidR="00F11496" w:rsidRPr="00F11496" w14:paraId="7502EBD1" w14:textId="29E96F38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5AD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AR1</w:t>
            </w:r>
          </w:p>
        </w:tc>
        <w:tc>
          <w:tcPr>
            <w:tcW w:w="1321" w:type="dxa"/>
            <w:vAlign w:val="center"/>
          </w:tcPr>
          <w:p w14:paraId="7B5C724F" w14:textId="4C70D2F9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249A3F08" w14:textId="1F5A75B9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5 </w:t>
            </w:r>
          </w:p>
        </w:tc>
      </w:tr>
      <w:tr w:rsidR="00F11496" w:rsidRPr="00F11496" w14:paraId="68273309" w14:textId="6C62F6D2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A3F2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D1</w:t>
            </w:r>
          </w:p>
        </w:tc>
        <w:tc>
          <w:tcPr>
            <w:tcW w:w="1321" w:type="dxa"/>
            <w:vAlign w:val="center"/>
          </w:tcPr>
          <w:p w14:paraId="2BA3D478" w14:textId="6B67D0C1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471AD4F0" w14:textId="08C0669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6 </w:t>
            </w:r>
          </w:p>
        </w:tc>
      </w:tr>
      <w:tr w:rsidR="00F11496" w:rsidRPr="00F11496" w14:paraId="4F81729C" w14:textId="582C66AD" w:rsidTr="006B7C62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BFB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0895L</w:t>
            </w:r>
          </w:p>
        </w:tc>
        <w:tc>
          <w:tcPr>
            <w:tcW w:w="1321" w:type="dxa"/>
            <w:vAlign w:val="center"/>
          </w:tcPr>
          <w:p w14:paraId="3A6BE10D" w14:textId="0336BB06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57A58045" w14:textId="65B1947E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7 </w:t>
            </w:r>
          </w:p>
        </w:tc>
      </w:tr>
      <w:tr w:rsidR="00F11496" w:rsidRPr="00F11496" w14:paraId="656F9337" w14:textId="689A9245" w:rsidTr="00B705FF">
        <w:trPr>
          <w:trHeight w:val="270"/>
        </w:trPr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020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T6</w:t>
            </w:r>
          </w:p>
        </w:tc>
        <w:tc>
          <w:tcPr>
            <w:tcW w:w="1321" w:type="dxa"/>
            <w:vAlign w:val="center"/>
          </w:tcPr>
          <w:p w14:paraId="0CEA5283" w14:textId="12F66098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vAlign w:val="center"/>
          </w:tcPr>
          <w:p w14:paraId="146C1F38" w14:textId="10E45202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7 </w:t>
            </w:r>
          </w:p>
        </w:tc>
      </w:tr>
      <w:tr w:rsidR="00F11496" w:rsidRPr="00F11496" w14:paraId="46525996" w14:textId="222ABF57" w:rsidTr="00B705FF">
        <w:trPr>
          <w:trHeight w:val="270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8BC9" w14:textId="77777777" w:rsidR="00F11496" w:rsidRPr="00F11496" w:rsidRDefault="00F11496" w:rsidP="00F1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XN2L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5CFB3150" w14:textId="299E6137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2B9FB98F" w14:textId="3C0452A6" w:rsidR="00F11496" w:rsidRPr="00F11496" w:rsidRDefault="00F11496" w:rsidP="00F114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1496">
              <w:rPr>
                <w:rFonts w:ascii="Times New Roman" w:hAnsi="Times New Roman" w:cs="Times New Roman"/>
                <w:color w:val="000000"/>
                <w:sz w:val="22"/>
              </w:rPr>
              <w:t xml:space="preserve">0.00000015 </w:t>
            </w:r>
          </w:p>
        </w:tc>
      </w:tr>
    </w:tbl>
    <w:p w14:paraId="11BD72B4" w14:textId="77777777" w:rsidR="00F11496" w:rsidRPr="00F11496" w:rsidRDefault="00F11496">
      <w:pPr>
        <w:rPr>
          <w:rFonts w:ascii="Times New Roman" w:hAnsi="Times New Roman" w:cs="Times New Roman"/>
          <w:sz w:val="28"/>
          <w:szCs w:val="32"/>
        </w:rPr>
      </w:pPr>
    </w:p>
    <w:sectPr w:rsidR="00F11496" w:rsidRPr="00F11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A3DB4" w14:textId="77777777" w:rsidR="00C7590E" w:rsidRDefault="00C7590E" w:rsidP="00F11496">
      <w:r>
        <w:separator/>
      </w:r>
    </w:p>
  </w:endnote>
  <w:endnote w:type="continuationSeparator" w:id="0">
    <w:p w14:paraId="75F8B7B0" w14:textId="77777777" w:rsidR="00C7590E" w:rsidRDefault="00C7590E" w:rsidP="00F11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8A1DB" w14:textId="77777777" w:rsidR="00C7590E" w:rsidRDefault="00C7590E" w:rsidP="00F11496">
      <w:r>
        <w:separator/>
      </w:r>
    </w:p>
  </w:footnote>
  <w:footnote w:type="continuationSeparator" w:id="0">
    <w:p w14:paraId="36AB9D8E" w14:textId="77777777" w:rsidR="00C7590E" w:rsidRDefault="00C7590E" w:rsidP="00F11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240"/>
    <w:rsid w:val="0002674C"/>
    <w:rsid w:val="001C1B16"/>
    <w:rsid w:val="00471615"/>
    <w:rsid w:val="00635B73"/>
    <w:rsid w:val="006B7C62"/>
    <w:rsid w:val="00716272"/>
    <w:rsid w:val="00755581"/>
    <w:rsid w:val="00902240"/>
    <w:rsid w:val="00A52F92"/>
    <w:rsid w:val="00B705FF"/>
    <w:rsid w:val="00C2255C"/>
    <w:rsid w:val="00C7443D"/>
    <w:rsid w:val="00C7590E"/>
    <w:rsid w:val="00E806AE"/>
    <w:rsid w:val="00F1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CF8E3"/>
  <w15:chartTrackingRefBased/>
  <w15:docId w15:val="{6F20B8C2-E701-405E-A910-291F6DAF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4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1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淑琦</dc:creator>
  <cp:keywords/>
  <dc:description/>
  <cp:lastModifiedBy>Shuqi Li</cp:lastModifiedBy>
  <cp:revision>10</cp:revision>
  <dcterms:created xsi:type="dcterms:W3CDTF">2023-07-11T08:44:00Z</dcterms:created>
  <dcterms:modified xsi:type="dcterms:W3CDTF">2024-02-2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435fa7a616ec9c00e71c52a4a2e686b6e58befe880619e3e640e2b24bd430</vt:lpwstr>
  </property>
</Properties>
</file>